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0E040" w14:textId="07E3529B" w:rsidR="00B91872" w:rsidRDefault="00B91872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D2166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9D1B1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D2166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 Demographics of patients included in this study</w:t>
      </w:r>
    </w:p>
    <w:p w14:paraId="11D8F47B" w14:textId="77777777" w:rsidR="00D21668" w:rsidRPr="00D21668" w:rsidRDefault="00D21668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7795" w:type="dxa"/>
        <w:tblLook w:val="04A0" w:firstRow="1" w:lastRow="0" w:firstColumn="1" w:lastColumn="0" w:noHBand="0" w:noVBand="1"/>
      </w:tblPr>
      <w:tblGrid>
        <w:gridCol w:w="1110"/>
        <w:gridCol w:w="613"/>
        <w:gridCol w:w="1128"/>
        <w:gridCol w:w="1127"/>
        <w:gridCol w:w="1127"/>
        <w:gridCol w:w="1127"/>
        <w:gridCol w:w="613"/>
        <w:gridCol w:w="955"/>
      </w:tblGrid>
      <w:tr w:rsidR="00B91872" w:rsidRPr="00B91872" w14:paraId="7F56CFA7" w14:textId="77777777" w:rsidTr="00D21668">
        <w:trPr>
          <w:trHeight w:val="405"/>
        </w:trPr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E9095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57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B125" w14:textId="5456EBB1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 w:rsidR="003513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1AC96" w14:textId="77777777" w:rsidR="00B91872" w:rsidRPr="003513C1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13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B91872" w:rsidRPr="00B91872" w14:paraId="0FF102D4" w14:textId="77777777" w:rsidTr="00D21668">
        <w:trPr>
          <w:trHeight w:val="405"/>
        </w:trPr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93FB7" w14:textId="77777777" w:rsidR="00B91872" w:rsidRPr="00B91872" w:rsidRDefault="00B91872" w:rsidP="00B918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27AC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C34F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B91872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～</w:t>
            </w: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56EA9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B91872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～</w:t>
            </w: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335BE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Pr="00B91872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～</w:t>
            </w: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8686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Pr="00B91872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～</w:t>
            </w: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ADFB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  <w:tc>
          <w:tcPr>
            <w:tcW w:w="9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92DDC" w14:textId="77777777" w:rsidR="00B91872" w:rsidRPr="00B91872" w:rsidRDefault="00B91872" w:rsidP="00B918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1872" w:rsidRPr="00B91872" w14:paraId="0AABD86F" w14:textId="77777777" w:rsidTr="00D21668">
        <w:trPr>
          <w:trHeight w:val="40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4872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178E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69C4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7378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B8AF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CF3D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43CF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1E36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B91872" w:rsidRPr="00B91872" w14:paraId="1E5A3380" w14:textId="77777777" w:rsidTr="00D21668">
        <w:trPr>
          <w:trHeight w:val="40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D37E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7951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EBAD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F7C1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91E3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8529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4B9E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9814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 w:rsidR="00B91872" w:rsidRPr="00B91872" w14:paraId="660AD452" w14:textId="77777777" w:rsidTr="00D21668">
        <w:trPr>
          <w:trHeight w:val="405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66F46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85A1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49FA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E984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343CB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CB097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F75CA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66D44" w14:textId="77777777" w:rsidR="00B91872" w:rsidRPr="00B91872" w:rsidRDefault="00B91872" w:rsidP="00B91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14:paraId="31030153" w14:textId="77777777" w:rsidR="00B91872" w:rsidRPr="00B91872" w:rsidRDefault="00B91872">
      <w:pPr>
        <w:rPr>
          <w:sz w:val="24"/>
          <w:szCs w:val="24"/>
        </w:rPr>
      </w:pPr>
    </w:p>
    <w:sectPr w:rsidR="00B91872" w:rsidRPr="00B91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AB209" w14:textId="77777777" w:rsidR="00974436" w:rsidRDefault="00974436" w:rsidP="00D21668">
      <w:r>
        <w:separator/>
      </w:r>
    </w:p>
  </w:endnote>
  <w:endnote w:type="continuationSeparator" w:id="0">
    <w:p w14:paraId="5DE58D1A" w14:textId="77777777" w:rsidR="00974436" w:rsidRDefault="00974436" w:rsidP="00D21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5E8FC" w14:textId="77777777" w:rsidR="00974436" w:rsidRDefault="00974436" w:rsidP="00D21668">
      <w:r>
        <w:separator/>
      </w:r>
    </w:p>
  </w:footnote>
  <w:footnote w:type="continuationSeparator" w:id="0">
    <w:p w14:paraId="5CD2E80B" w14:textId="77777777" w:rsidR="00974436" w:rsidRDefault="00974436" w:rsidP="00D21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872"/>
    <w:rsid w:val="00215B78"/>
    <w:rsid w:val="00277DE2"/>
    <w:rsid w:val="003513C1"/>
    <w:rsid w:val="00377BBD"/>
    <w:rsid w:val="003F31BF"/>
    <w:rsid w:val="00407C71"/>
    <w:rsid w:val="0042249C"/>
    <w:rsid w:val="004A29A3"/>
    <w:rsid w:val="0050107A"/>
    <w:rsid w:val="005E3012"/>
    <w:rsid w:val="007832EF"/>
    <w:rsid w:val="00974436"/>
    <w:rsid w:val="009D1B1A"/>
    <w:rsid w:val="00B62E92"/>
    <w:rsid w:val="00B91872"/>
    <w:rsid w:val="00CB7575"/>
    <w:rsid w:val="00CD1B9C"/>
    <w:rsid w:val="00D21668"/>
    <w:rsid w:val="00D34CAD"/>
    <w:rsid w:val="00F9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A5AD8"/>
  <w15:chartTrackingRefBased/>
  <w15:docId w15:val="{0C4D8202-B66B-46F6-8252-9CE582070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6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6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5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HUANG</dc:creator>
  <cp:keywords/>
  <dc:description/>
  <cp:lastModifiedBy>Fang Huang</cp:lastModifiedBy>
  <cp:revision>4</cp:revision>
  <dcterms:created xsi:type="dcterms:W3CDTF">2021-06-22T07:27:00Z</dcterms:created>
  <dcterms:modified xsi:type="dcterms:W3CDTF">2021-10-11T02:35:00Z</dcterms:modified>
</cp:coreProperties>
</file>